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210"/>
        <w:tblW w:w="13608" w:type="dxa"/>
        <w:tblLook w:val="04A0" w:firstRow="1" w:lastRow="0" w:firstColumn="1" w:lastColumn="0" w:noHBand="0" w:noVBand="1"/>
      </w:tblPr>
      <w:tblGrid>
        <w:gridCol w:w="785"/>
        <w:gridCol w:w="2462"/>
        <w:gridCol w:w="2975"/>
        <w:gridCol w:w="2526"/>
        <w:gridCol w:w="3171"/>
        <w:gridCol w:w="1689"/>
      </w:tblGrid>
      <w:tr w:rsidR="00F14B08" w:rsidRPr="00CA7B30" w14:paraId="6F74F7DA" w14:textId="77777777" w:rsidTr="00AB20E2">
        <w:trPr>
          <w:trHeight w:val="810"/>
        </w:trPr>
        <w:tc>
          <w:tcPr>
            <w:tcW w:w="785" w:type="dxa"/>
            <w:shd w:val="clear" w:color="auto" w:fill="auto"/>
            <w:vAlign w:val="center"/>
          </w:tcPr>
          <w:p w14:paraId="01A64AB5" w14:textId="77777777" w:rsidR="00F14B08" w:rsidRPr="00CA7B30" w:rsidRDefault="00773717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Sr</w:t>
            </w:r>
            <w:r w:rsidR="00F14B08" w:rsidRPr="00CA7B30"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  <w:t>.</w:t>
            </w:r>
          </w:p>
          <w:p w14:paraId="638CBD78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No</w:t>
            </w:r>
            <w:r w:rsidR="004531AF" w:rsidRPr="00CA7B30">
              <w:rPr>
                <w:rFonts w:ascii="Calibri" w:hAnsi="Calibri" w:cs="Calibri"/>
                <w:b/>
                <w:sz w:val="20"/>
                <w:szCs w:val="20"/>
              </w:rPr>
              <w:t>.</w:t>
            </w:r>
          </w:p>
        </w:tc>
        <w:tc>
          <w:tcPr>
            <w:tcW w:w="2462" w:type="dxa"/>
            <w:vAlign w:val="center"/>
          </w:tcPr>
          <w:p w14:paraId="2161F2A3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Condition</w:t>
            </w:r>
          </w:p>
        </w:tc>
        <w:tc>
          <w:tcPr>
            <w:tcW w:w="2975" w:type="dxa"/>
            <w:vAlign w:val="center"/>
          </w:tcPr>
          <w:p w14:paraId="1130D4BB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 xml:space="preserve">mEPSP, EPSP in mV and </w:t>
            </w:r>
            <w:r w:rsidRPr="00CA7B30">
              <w:rPr>
                <w:rFonts w:ascii="Calibri" w:hAnsi="Calibri" w:cs="Calibri"/>
                <w:b/>
                <w:sz w:val="18"/>
                <w:szCs w:val="18"/>
              </w:rPr>
              <w:t>Freq. in Hz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 xml:space="preserve"> (Respective Control)</w:t>
            </w:r>
          </w:p>
        </w:tc>
        <w:tc>
          <w:tcPr>
            <w:tcW w:w="2526" w:type="dxa"/>
            <w:vAlign w:val="center"/>
          </w:tcPr>
          <w:p w14:paraId="3C82F374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Condition</w:t>
            </w:r>
          </w:p>
        </w:tc>
        <w:tc>
          <w:tcPr>
            <w:tcW w:w="3171" w:type="dxa"/>
            <w:vAlign w:val="center"/>
          </w:tcPr>
          <w:p w14:paraId="70471BEC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 xml:space="preserve">mEPSP, EPSP in mV and </w:t>
            </w:r>
            <w:r w:rsidRPr="00CA7B30">
              <w:rPr>
                <w:rFonts w:ascii="Calibri" w:hAnsi="Calibri" w:cs="Calibri"/>
                <w:b/>
                <w:sz w:val="18"/>
                <w:szCs w:val="18"/>
              </w:rPr>
              <w:t>Freq. in Hz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 xml:space="preserve"> (Rotenone)</w:t>
            </w:r>
          </w:p>
        </w:tc>
        <w:tc>
          <w:tcPr>
            <w:tcW w:w="1689" w:type="dxa"/>
            <w:vAlign w:val="center"/>
          </w:tcPr>
          <w:p w14:paraId="73071003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p-value</w:t>
            </w:r>
          </w:p>
          <w:p w14:paraId="70FE36DA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(EPSP)</w:t>
            </w:r>
          </w:p>
          <w:p w14:paraId="638B3B76" w14:textId="77777777" w:rsidR="00E17FA7" w:rsidRPr="00CA7B30" w:rsidRDefault="00E17FA7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Control vs. Drug</w:t>
            </w:r>
          </w:p>
        </w:tc>
      </w:tr>
      <w:tr w:rsidR="00F14B08" w:rsidRPr="00CA7B30" w14:paraId="29881826" w14:textId="77777777" w:rsidTr="00AB20E2">
        <w:trPr>
          <w:trHeight w:val="671"/>
        </w:trPr>
        <w:tc>
          <w:tcPr>
            <w:tcW w:w="785" w:type="dxa"/>
            <w:vAlign w:val="center"/>
          </w:tcPr>
          <w:p w14:paraId="69237EC4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2462" w:type="dxa"/>
            <w:shd w:val="clear" w:color="auto" w:fill="auto"/>
            <w:vAlign w:val="center"/>
          </w:tcPr>
          <w:p w14:paraId="04E0EB14" w14:textId="588FAE4E" w:rsidR="00F14B08" w:rsidRPr="00CA7B30" w:rsidRDefault="00EB4B8E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 xml:space="preserve">, 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 xml:space="preserve">5% DMSO, 48 </w:t>
            </w:r>
            <w:proofErr w:type="spellStart"/>
            <w:r w:rsidRPr="00CA7B30">
              <w:rPr>
                <w:rFonts w:ascii="Calibri" w:hAnsi="Calibri" w:cs="Calibri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2975" w:type="dxa"/>
            <w:vAlign w:val="center"/>
          </w:tcPr>
          <w:p w14:paraId="43A72346" w14:textId="6BBEF736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mEPSP (0.86 ± 0.02), EPSP (40.37 ± 1.78), QC (48.04 ± 3.10), Freq. (5.58 ± 0.53), n=7</w:t>
            </w:r>
          </w:p>
        </w:tc>
        <w:tc>
          <w:tcPr>
            <w:tcW w:w="2526" w:type="dxa"/>
            <w:vAlign w:val="center"/>
          </w:tcPr>
          <w:p w14:paraId="0B398B79" w14:textId="77777777" w:rsidR="00F14B08" w:rsidRPr="00CA7B30" w:rsidRDefault="00F14B08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, 2µM rotenone, 48 hrs</w:t>
            </w:r>
          </w:p>
        </w:tc>
        <w:tc>
          <w:tcPr>
            <w:tcW w:w="3171" w:type="dxa"/>
            <w:vAlign w:val="center"/>
          </w:tcPr>
          <w:p w14:paraId="39A853D6" w14:textId="77777777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mEPSP (1.11 ± 0.03), EPSP (40.38 ± 0.84), QC (36.40 ± 1.36), Freq. (4.85 ± 0.64), n=6</w:t>
            </w:r>
          </w:p>
        </w:tc>
        <w:tc>
          <w:tcPr>
            <w:tcW w:w="1689" w:type="dxa"/>
            <w:vAlign w:val="center"/>
          </w:tcPr>
          <w:p w14:paraId="18F27BE7" w14:textId="77777777" w:rsidR="00F14B08" w:rsidRPr="00CA7B30" w:rsidRDefault="006912E5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p=</w:t>
            </w:r>
            <w:r w:rsidR="00F14B08" w:rsidRPr="00CA7B30">
              <w:rPr>
                <w:rFonts w:ascii="Calibri" w:hAnsi="Calibri" w:cs="Calibri"/>
                <w:sz w:val="18"/>
                <w:szCs w:val="18"/>
              </w:rPr>
              <w:t>0.9978</w:t>
            </w:r>
          </w:p>
        </w:tc>
      </w:tr>
      <w:tr w:rsidR="00F14B08" w:rsidRPr="00CA7B30" w14:paraId="1ABB0286" w14:textId="77777777" w:rsidTr="00AB20E2">
        <w:trPr>
          <w:trHeight w:val="899"/>
        </w:trPr>
        <w:tc>
          <w:tcPr>
            <w:tcW w:w="785" w:type="dxa"/>
            <w:vAlign w:val="center"/>
          </w:tcPr>
          <w:p w14:paraId="2B738C84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2</w:t>
            </w:r>
          </w:p>
        </w:tc>
        <w:tc>
          <w:tcPr>
            <w:tcW w:w="2462" w:type="dxa"/>
            <w:vAlign w:val="center"/>
          </w:tcPr>
          <w:p w14:paraId="2CCFF421" w14:textId="72D3BB9C" w:rsidR="00F14B08" w:rsidRPr="00CA7B30" w:rsidRDefault="00F14B08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, 5% DMSO, 30 minutes open prep</w:t>
            </w:r>
          </w:p>
        </w:tc>
        <w:tc>
          <w:tcPr>
            <w:tcW w:w="2975" w:type="dxa"/>
            <w:vAlign w:val="center"/>
          </w:tcPr>
          <w:p w14:paraId="40D557DA" w14:textId="77777777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mEPSP (0.67 ± 0.08), EPSP (35.76 ± 1.35), QC (57.33 ± 6.42), Freq. (4.79 ± 0.62), n=7</w:t>
            </w:r>
          </w:p>
        </w:tc>
        <w:tc>
          <w:tcPr>
            <w:tcW w:w="2526" w:type="dxa"/>
            <w:vAlign w:val="center"/>
          </w:tcPr>
          <w:p w14:paraId="0C208151" w14:textId="12B98944" w:rsidR="00F14B08" w:rsidRPr="00CA7B30" w:rsidRDefault="00F14B08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, 500µM rotenone, 30 minutes open prep</w:t>
            </w:r>
          </w:p>
        </w:tc>
        <w:tc>
          <w:tcPr>
            <w:tcW w:w="3171" w:type="dxa"/>
            <w:vAlign w:val="center"/>
          </w:tcPr>
          <w:p w14:paraId="560DC9DB" w14:textId="77777777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mEPSP (0.68 ± 0.03), EPSP (31.91 ± 0.72), QC (47.01 ± 2.85), Freq. (5.15 ± 0.44), n=6</w:t>
            </w:r>
          </w:p>
        </w:tc>
        <w:tc>
          <w:tcPr>
            <w:tcW w:w="1689" w:type="dxa"/>
            <w:vAlign w:val="center"/>
          </w:tcPr>
          <w:p w14:paraId="77588A35" w14:textId="77777777" w:rsidR="00F14B08" w:rsidRPr="00CA7B30" w:rsidRDefault="006912E5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p=</w:t>
            </w:r>
            <w:r w:rsidR="00F14B08" w:rsidRPr="00CA7B30">
              <w:rPr>
                <w:rFonts w:ascii="Calibri" w:hAnsi="Calibri" w:cs="Calibri"/>
                <w:sz w:val="18"/>
                <w:szCs w:val="18"/>
              </w:rPr>
              <w:t>0.0275</w:t>
            </w:r>
          </w:p>
        </w:tc>
      </w:tr>
      <w:tr w:rsidR="00F14B08" w:rsidRPr="00CA7B30" w14:paraId="6DCA08BD" w14:textId="77777777" w:rsidTr="00AB20E2">
        <w:trPr>
          <w:trHeight w:val="825"/>
        </w:trPr>
        <w:tc>
          <w:tcPr>
            <w:tcW w:w="785" w:type="dxa"/>
            <w:vAlign w:val="center"/>
          </w:tcPr>
          <w:p w14:paraId="63389951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3</w:t>
            </w:r>
          </w:p>
        </w:tc>
        <w:tc>
          <w:tcPr>
            <w:tcW w:w="2462" w:type="dxa"/>
            <w:vAlign w:val="center"/>
          </w:tcPr>
          <w:p w14:paraId="02517308" w14:textId="77777777" w:rsidR="00F14B08" w:rsidRPr="00CA7B30" w:rsidRDefault="00F14B08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, 5% DMSO, 72 hrs</w:t>
            </w:r>
          </w:p>
        </w:tc>
        <w:tc>
          <w:tcPr>
            <w:tcW w:w="2975" w:type="dxa"/>
            <w:vAlign w:val="center"/>
          </w:tcPr>
          <w:p w14:paraId="09B6AAD7" w14:textId="77777777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mEPSP (0.94 ± 0.03), EPSP (43.25 ± 1.33), QC (46.21 ± 2.49), Freq. (4.53 ± 0.47), n=6</w:t>
            </w:r>
          </w:p>
        </w:tc>
        <w:tc>
          <w:tcPr>
            <w:tcW w:w="2526" w:type="dxa"/>
            <w:vAlign w:val="center"/>
          </w:tcPr>
          <w:p w14:paraId="75080F87" w14:textId="77777777" w:rsidR="00F14B08" w:rsidRPr="00CA7B30" w:rsidRDefault="00F14B08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, 500µM rotenone, 72 hrs</w:t>
            </w:r>
          </w:p>
        </w:tc>
        <w:tc>
          <w:tcPr>
            <w:tcW w:w="3171" w:type="dxa"/>
            <w:vAlign w:val="center"/>
          </w:tcPr>
          <w:p w14:paraId="5148A3E8" w14:textId="77777777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mEPSP (1.24 ± 0.05), EPSP (34.70 ± 2.10), QC (28.45 ± 2.74), Freq. (7.52 ± 0.42), n=6</w:t>
            </w:r>
          </w:p>
        </w:tc>
        <w:tc>
          <w:tcPr>
            <w:tcW w:w="1689" w:type="dxa"/>
            <w:vAlign w:val="center"/>
          </w:tcPr>
          <w:p w14:paraId="1A98AA4D" w14:textId="77777777" w:rsidR="00F14B08" w:rsidRPr="00CA7B30" w:rsidRDefault="006912E5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p=</w:t>
            </w:r>
            <w:r w:rsidR="00F14B08" w:rsidRPr="00CA7B30">
              <w:rPr>
                <w:rFonts w:ascii="Calibri" w:hAnsi="Calibri" w:cs="Calibri"/>
                <w:sz w:val="18"/>
                <w:szCs w:val="18"/>
              </w:rPr>
              <w:t>0.0064</w:t>
            </w:r>
          </w:p>
        </w:tc>
      </w:tr>
      <w:tr w:rsidR="00F14B08" w:rsidRPr="00CA7B30" w14:paraId="5217A6FC" w14:textId="77777777" w:rsidTr="00AB20E2">
        <w:trPr>
          <w:trHeight w:val="945"/>
        </w:trPr>
        <w:tc>
          <w:tcPr>
            <w:tcW w:w="785" w:type="dxa"/>
            <w:vAlign w:val="center"/>
          </w:tcPr>
          <w:p w14:paraId="6AEE4FC2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  <w:t>4</w:t>
            </w:r>
          </w:p>
        </w:tc>
        <w:tc>
          <w:tcPr>
            <w:tcW w:w="2462" w:type="dxa"/>
            <w:vAlign w:val="center"/>
          </w:tcPr>
          <w:p w14:paraId="0A5D2612" w14:textId="77777777" w:rsidR="00F14B08" w:rsidRPr="00CA7B30" w:rsidRDefault="00F14B08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, 5% DMSO, 7 hours  liquid food</w:t>
            </w:r>
          </w:p>
        </w:tc>
        <w:tc>
          <w:tcPr>
            <w:tcW w:w="2975" w:type="dxa"/>
            <w:vAlign w:val="center"/>
          </w:tcPr>
          <w:p w14:paraId="328A3909" w14:textId="77777777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mEPSP (0.91 ± 0.08), EPSP (40.87 ± 0.86), QC (46.86 ± 4.22), Freq. (6.17 ± 0.99), n=7</w:t>
            </w:r>
          </w:p>
        </w:tc>
        <w:tc>
          <w:tcPr>
            <w:tcW w:w="2526" w:type="dxa"/>
            <w:vAlign w:val="center"/>
          </w:tcPr>
          <w:p w14:paraId="4C280EB0" w14:textId="77777777" w:rsidR="00F14B08" w:rsidRPr="00CA7B30" w:rsidRDefault="00F14B08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, 500µM rotenone, 7 hrs liquid food</w:t>
            </w:r>
          </w:p>
        </w:tc>
        <w:tc>
          <w:tcPr>
            <w:tcW w:w="3171" w:type="dxa"/>
            <w:vAlign w:val="center"/>
          </w:tcPr>
          <w:p w14:paraId="37C85D44" w14:textId="181EB0CE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mEPSP (0.73 ± 0.06), EPSP (33.17 ± 0.75), QC (48.48 ± 3.92), Freq. (6.39 ± 1.30), n=7</w:t>
            </w:r>
          </w:p>
        </w:tc>
        <w:tc>
          <w:tcPr>
            <w:tcW w:w="1689" w:type="dxa"/>
            <w:vAlign w:val="center"/>
          </w:tcPr>
          <w:p w14:paraId="76FC8F70" w14:textId="77777777" w:rsidR="00F14B08" w:rsidRPr="00CA7B30" w:rsidRDefault="006912E5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p</w:t>
            </w:r>
            <w:r w:rsidR="00F14B08" w:rsidRPr="00CA7B30">
              <w:rPr>
                <w:rFonts w:ascii="Calibri" w:hAnsi="Calibri" w:cs="Calibri"/>
                <w:sz w:val="18"/>
                <w:szCs w:val="18"/>
              </w:rPr>
              <w:t>&lt; 0.0001</w:t>
            </w:r>
          </w:p>
        </w:tc>
      </w:tr>
      <w:tr w:rsidR="00F14B08" w:rsidRPr="00CA7B30" w14:paraId="120E93B2" w14:textId="77777777" w:rsidTr="00AB20E2">
        <w:trPr>
          <w:trHeight w:val="1057"/>
        </w:trPr>
        <w:tc>
          <w:tcPr>
            <w:tcW w:w="785" w:type="dxa"/>
            <w:vAlign w:val="center"/>
          </w:tcPr>
          <w:p w14:paraId="448CFF65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5</w:t>
            </w:r>
          </w:p>
        </w:tc>
        <w:tc>
          <w:tcPr>
            <w:tcW w:w="2462" w:type="dxa"/>
            <w:vAlign w:val="center"/>
          </w:tcPr>
          <w:p w14:paraId="478877A1" w14:textId="77777777" w:rsidR="00F14B08" w:rsidRPr="00CA7B30" w:rsidRDefault="00F14B08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, 0.5% DMSO, embryo to third instar</w:t>
            </w:r>
          </w:p>
        </w:tc>
        <w:tc>
          <w:tcPr>
            <w:tcW w:w="2975" w:type="dxa"/>
            <w:vAlign w:val="center"/>
          </w:tcPr>
          <w:p w14:paraId="5962401E" w14:textId="77777777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 xml:space="preserve">mEPSP (0.92 ± 0.06), EPSP (38.09 ± 1.25), QC (42.46 ± 2.84),  </w:t>
            </w:r>
            <w:proofErr w:type="spellStart"/>
            <w:r w:rsidRPr="00CA7B30">
              <w:rPr>
                <w:rFonts w:ascii="Calibri" w:hAnsi="Calibri" w:cs="Calibri"/>
                <w:sz w:val="18"/>
                <w:szCs w:val="18"/>
              </w:rPr>
              <w:t>Feeq</w:t>
            </w:r>
            <w:proofErr w:type="spellEnd"/>
            <w:r w:rsidRPr="00CA7B30">
              <w:rPr>
                <w:rFonts w:ascii="Calibri" w:hAnsi="Calibri" w:cs="Calibri"/>
                <w:sz w:val="18"/>
                <w:szCs w:val="18"/>
              </w:rPr>
              <w:t>. (7.01 ± 1.04), n=9</w:t>
            </w:r>
          </w:p>
        </w:tc>
        <w:tc>
          <w:tcPr>
            <w:tcW w:w="2526" w:type="dxa"/>
            <w:vAlign w:val="center"/>
          </w:tcPr>
          <w:p w14:paraId="7A970014" w14:textId="77777777" w:rsidR="00F14B08" w:rsidRPr="00CA7B30" w:rsidRDefault="00F14B08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, 25µM rotenone, embryo to third instar</w:t>
            </w:r>
          </w:p>
        </w:tc>
        <w:tc>
          <w:tcPr>
            <w:tcW w:w="3171" w:type="dxa"/>
            <w:vAlign w:val="center"/>
          </w:tcPr>
          <w:p w14:paraId="0DEB0371" w14:textId="77777777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mEPSP (0.82 ± 0.05), EPSP (30.52 ± 1.62), QC (38.86 ± 3.66), Freq. (4.40 ± 0.33), n=9</w:t>
            </w:r>
          </w:p>
        </w:tc>
        <w:tc>
          <w:tcPr>
            <w:tcW w:w="1689" w:type="dxa"/>
            <w:vAlign w:val="center"/>
          </w:tcPr>
          <w:p w14:paraId="090EA64D" w14:textId="77777777" w:rsidR="00F14B08" w:rsidRPr="00CA7B30" w:rsidRDefault="006912E5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p=</w:t>
            </w:r>
            <w:r w:rsidR="00F14B08" w:rsidRPr="00CA7B30">
              <w:rPr>
                <w:rFonts w:ascii="Calibri" w:hAnsi="Calibri" w:cs="Calibri"/>
                <w:sz w:val="18"/>
                <w:szCs w:val="18"/>
              </w:rPr>
              <w:t>0.0020</w:t>
            </w:r>
          </w:p>
        </w:tc>
      </w:tr>
      <w:tr w:rsidR="00F14B08" w:rsidRPr="00CA7B30" w14:paraId="02A4B60C" w14:textId="77777777" w:rsidTr="00AB20E2">
        <w:trPr>
          <w:trHeight w:val="1029"/>
        </w:trPr>
        <w:tc>
          <w:tcPr>
            <w:tcW w:w="785" w:type="dxa"/>
            <w:vAlign w:val="center"/>
          </w:tcPr>
          <w:p w14:paraId="6C427123" w14:textId="77777777" w:rsidR="00F14B08" w:rsidRPr="00CA7B30" w:rsidRDefault="00F14B08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6</w:t>
            </w:r>
          </w:p>
        </w:tc>
        <w:tc>
          <w:tcPr>
            <w:tcW w:w="2462" w:type="dxa"/>
            <w:vAlign w:val="center"/>
          </w:tcPr>
          <w:p w14:paraId="014BF754" w14:textId="77777777" w:rsidR="00F14B08" w:rsidRPr="00CA7B30" w:rsidRDefault="00F14B08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, 1% DMSO, embryo to third instar</w:t>
            </w:r>
          </w:p>
        </w:tc>
        <w:tc>
          <w:tcPr>
            <w:tcW w:w="2975" w:type="dxa"/>
            <w:vAlign w:val="center"/>
          </w:tcPr>
          <w:p w14:paraId="5A5C01EB" w14:textId="77777777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mEPSP (0.91 ± 0.03), EPSP (34.78 ± 1.11), QC (38.10 ± 1.31), Freq. (4.84 ± 0.56), n=8</w:t>
            </w:r>
          </w:p>
        </w:tc>
        <w:tc>
          <w:tcPr>
            <w:tcW w:w="2526" w:type="dxa"/>
            <w:vAlign w:val="center"/>
          </w:tcPr>
          <w:p w14:paraId="3DFF1440" w14:textId="77777777" w:rsidR="00F14B08" w:rsidRPr="00CA7B30" w:rsidRDefault="00F14B08" w:rsidP="00AB20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CA7B30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1118</w:t>
            </w:r>
            <w:r w:rsidRPr="00CA7B30">
              <w:rPr>
                <w:rFonts w:ascii="Calibri" w:hAnsi="Calibri" w:cs="Calibri"/>
                <w:b/>
                <w:sz w:val="20"/>
                <w:szCs w:val="20"/>
              </w:rPr>
              <w:t>, 50µM rotenone, embryo to third instar</w:t>
            </w:r>
          </w:p>
        </w:tc>
        <w:tc>
          <w:tcPr>
            <w:tcW w:w="3171" w:type="dxa"/>
            <w:vAlign w:val="center"/>
          </w:tcPr>
          <w:p w14:paraId="7DB8B875" w14:textId="77777777" w:rsidR="00F14B08" w:rsidRPr="00CA7B30" w:rsidRDefault="00F14B08" w:rsidP="00E17FA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shd w:val="clear" w:color="auto" w:fill="FFFCF0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mEPSP (0.61 ± 0.02), EPSP (25.30 ± 1.35), QC (41.74 ± 2.70), Freq. (4.81 ± 0.37), n=9</w:t>
            </w:r>
          </w:p>
        </w:tc>
        <w:tc>
          <w:tcPr>
            <w:tcW w:w="1689" w:type="dxa"/>
            <w:vAlign w:val="center"/>
          </w:tcPr>
          <w:p w14:paraId="5B165416" w14:textId="77777777" w:rsidR="00F14B08" w:rsidRPr="00CA7B30" w:rsidRDefault="006912E5" w:rsidP="00E17FA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7B30">
              <w:rPr>
                <w:rFonts w:ascii="Calibri" w:hAnsi="Calibri" w:cs="Calibri"/>
                <w:sz w:val="18"/>
                <w:szCs w:val="18"/>
              </w:rPr>
              <w:t>p</w:t>
            </w:r>
            <w:r w:rsidR="00F14B08" w:rsidRPr="00CA7B30">
              <w:rPr>
                <w:rFonts w:ascii="Calibri" w:hAnsi="Calibri" w:cs="Calibri"/>
                <w:sz w:val="18"/>
                <w:szCs w:val="18"/>
              </w:rPr>
              <w:t>&lt; 0.0001</w:t>
            </w:r>
          </w:p>
        </w:tc>
      </w:tr>
    </w:tbl>
    <w:p w14:paraId="03E8ACFA" w14:textId="77777777" w:rsidR="00712C49" w:rsidRPr="00CA7B30" w:rsidRDefault="00712C49"/>
    <w:p w14:paraId="1040924C" w14:textId="77777777" w:rsidR="004531AF" w:rsidRPr="004531AF" w:rsidRDefault="004531AF" w:rsidP="004531AF">
      <w:pPr>
        <w:autoSpaceDE w:val="0"/>
        <w:autoSpaceDN w:val="0"/>
        <w:adjustRightInd w:val="0"/>
        <w:ind w:left="-180"/>
        <w:jc w:val="both"/>
        <w:rPr>
          <w:rFonts w:ascii="Times New Roman" w:hAnsi="Times New Roman" w:cs="Times New Roman"/>
          <w:sz w:val="24"/>
          <w:szCs w:val="24"/>
        </w:rPr>
      </w:pPr>
      <w:r w:rsidRPr="00CA7B30">
        <w:rPr>
          <w:rFonts w:ascii="Times New Roman" w:hAnsi="Times New Roman" w:cs="Times New Roman"/>
          <w:b/>
          <w:sz w:val="24"/>
          <w:szCs w:val="24"/>
        </w:rPr>
        <w:t>Table S</w:t>
      </w:r>
      <w:r w:rsidR="006B37FA" w:rsidRPr="00CA7B30">
        <w:rPr>
          <w:rFonts w:ascii="Times New Roman" w:hAnsi="Times New Roman" w:cs="Times New Roman"/>
          <w:b/>
          <w:sz w:val="24"/>
          <w:szCs w:val="24"/>
        </w:rPr>
        <w:t>4</w:t>
      </w:r>
      <w:r w:rsidRPr="00CA7B30">
        <w:rPr>
          <w:rFonts w:ascii="Times New Roman" w:hAnsi="Times New Roman" w:cs="Times New Roman"/>
          <w:sz w:val="24"/>
          <w:szCs w:val="24"/>
        </w:rPr>
        <w:t xml:space="preserve">: </w:t>
      </w:r>
      <w:r w:rsidRPr="00CA7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table shows mEPSP and EPSP amplitudes (mV), mEPSP frequency (Hz) and QC analysis of third instar wild type-larvae treated or fed either with DMSO (carrier, column 2) or rotenone + DMSO at various concentrations (column 4). Rotenone-treated larvae affect evoked vesicle release of neurotransmitters compared to the control animals. </w:t>
      </w:r>
      <w:r w:rsidRPr="00CA7B30">
        <w:rPr>
          <w:rFonts w:ascii="Times New Roman" w:hAnsi="Times New Roman" w:cs="Times New Roman"/>
          <w:sz w:val="24"/>
          <w:szCs w:val="24"/>
        </w:rPr>
        <w:t xml:space="preserve">Error represents </w:t>
      </w:r>
      <w:proofErr w:type="spellStart"/>
      <w:r w:rsidRPr="00CA7B30">
        <w:rPr>
          <w:rFonts w:ascii="Times New Roman" w:hAnsi="Times New Roman" w:cs="Times New Roman"/>
          <w:sz w:val="24"/>
          <w:szCs w:val="24"/>
        </w:rPr>
        <w:t>mean±s.e.m</w:t>
      </w:r>
      <w:proofErr w:type="spellEnd"/>
      <w:r w:rsidRPr="00CA7B30">
        <w:rPr>
          <w:rFonts w:ascii="Times New Roman" w:hAnsi="Times New Roman" w:cs="Times New Roman"/>
          <w:sz w:val="24"/>
          <w:szCs w:val="24"/>
        </w:rPr>
        <w:t xml:space="preserve">. </w:t>
      </w:r>
      <w:r w:rsidRPr="00CA7B30">
        <w:rPr>
          <w:rFonts w:ascii="Times New Roman" w:hAnsi="Times New Roman" w:cs="Times New Roman"/>
          <w:color w:val="000000" w:themeColor="text1"/>
          <w:sz w:val="24"/>
          <w:szCs w:val="24"/>
        </w:rPr>
        <w:t>p-values are represented</w:t>
      </w:r>
      <w:r w:rsidR="008D2FB8" w:rsidRPr="00CA7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lumn 5 for each analysis. </w:t>
      </w:r>
      <w:r w:rsidRPr="00CA7B30">
        <w:rPr>
          <w:rFonts w:ascii="Times New Roman" w:hAnsi="Times New Roman" w:cs="Times New Roman"/>
          <w:color w:val="000000" w:themeColor="text1"/>
          <w:sz w:val="24"/>
          <w:szCs w:val="24"/>
        </w:rPr>
        <w:t>Statistical analysis based on Student’s t-test, comparing experimental condition (rotenone) vs. control condition (DMSO carrier).</w:t>
      </w:r>
      <w:r w:rsidR="004F528B" w:rsidRPr="00CA7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r. No. denotes serial number.</w:t>
      </w:r>
    </w:p>
    <w:p w14:paraId="18391CCF" w14:textId="77777777" w:rsidR="004531AF" w:rsidRPr="004531AF" w:rsidRDefault="004531AF" w:rsidP="004531AF">
      <w:pPr>
        <w:autoSpaceDE w:val="0"/>
        <w:autoSpaceDN w:val="0"/>
        <w:adjustRightInd w:val="0"/>
        <w:ind w:left="-180"/>
        <w:jc w:val="both"/>
        <w:rPr>
          <w:rFonts w:ascii="Times New Roman" w:hAnsi="Times New Roman" w:cs="Times New Roman"/>
          <w:sz w:val="24"/>
          <w:szCs w:val="24"/>
        </w:rPr>
      </w:pPr>
    </w:p>
    <w:p w14:paraId="6212E60F" w14:textId="77777777" w:rsidR="004531AF" w:rsidRPr="004531AF" w:rsidRDefault="004531AF">
      <w:pPr>
        <w:rPr>
          <w:rFonts w:ascii="Times New Roman" w:hAnsi="Times New Roman" w:cs="Times New Roman"/>
          <w:sz w:val="24"/>
          <w:szCs w:val="24"/>
        </w:rPr>
      </w:pPr>
    </w:p>
    <w:sectPr w:rsidR="004531AF" w:rsidRPr="004531AF" w:rsidSect="00E17F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szAGEkZGZmZG5ko6SsGpxcWZ+XkgBWa1AB2QcLMsAAAA"/>
  </w:docVars>
  <w:rsids>
    <w:rsidRoot w:val="00F14B08"/>
    <w:rsid w:val="00337D81"/>
    <w:rsid w:val="004531AF"/>
    <w:rsid w:val="004E5F9C"/>
    <w:rsid w:val="004F528B"/>
    <w:rsid w:val="006912E5"/>
    <w:rsid w:val="006B37FA"/>
    <w:rsid w:val="006F47D0"/>
    <w:rsid w:val="00712C49"/>
    <w:rsid w:val="00773717"/>
    <w:rsid w:val="00816D9E"/>
    <w:rsid w:val="008D2FB8"/>
    <w:rsid w:val="008D7616"/>
    <w:rsid w:val="009E1F06"/>
    <w:rsid w:val="00A34969"/>
    <w:rsid w:val="00AB20E2"/>
    <w:rsid w:val="00B96059"/>
    <w:rsid w:val="00CA7B30"/>
    <w:rsid w:val="00CC41D0"/>
    <w:rsid w:val="00E17FA7"/>
    <w:rsid w:val="00E452D1"/>
    <w:rsid w:val="00EB4B8E"/>
    <w:rsid w:val="00F14B08"/>
    <w:rsid w:val="00F205C8"/>
    <w:rsid w:val="00F3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778B9"/>
  <w15:docId w15:val="{897C003C-0EA4-5E4E-BBD2-DB4B976F6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C. Andrew Frank</cp:lastModifiedBy>
  <cp:revision>24</cp:revision>
  <dcterms:created xsi:type="dcterms:W3CDTF">2021-12-30T20:05:00Z</dcterms:created>
  <dcterms:modified xsi:type="dcterms:W3CDTF">2022-03-04T21:31:00Z</dcterms:modified>
</cp:coreProperties>
</file>